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0D7F9" w14:textId="1BFF0052" w:rsidR="00254AED" w:rsidRDefault="00254AED" w:rsidP="00254AE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54AED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3B4775">
        <w:rPr>
          <w:rFonts w:ascii="Times New Roman" w:hAnsi="Times New Roman" w:cs="Times New Roman"/>
          <w:b/>
          <w:bCs/>
          <w:sz w:val="32"/>
          <w:szCs w:val="32"/>
        </w:rPr>
        <w:t>6</w:t>
      </w:r>
      <w:r w:rsidRPr="00254AED">
        <w:rPr>
          <w:rFonts w:ascii="Times New Roman" w:hAnsi="Times New Roman" w:cs="Times New Roman"/>
          <w:b/>
          <w:bCs/>
          <w:sz w:val="32"/>
          <w:szCs w:val="32"/>
        </w:rPr>
        <w:t xml:space="preserve"> File. Study 1, 2 and 3 </w:t>
      </w:r>
      <w:proofErr w:type="spellStart"/>
      <w:r w:rsidRPr="00254AED">
        <w:rPr>
          <w:rFonts w:ascii="Times New Roman" w:hAnsi="Times New Roman" w:cs="Times New Roman"/>
          <w:b/>
          <w:bCs/>
          <w:sz w:val="32"/>
          <w:szCs w:val="32"/>
        </w:rPr>
        <w:t>Mplus</w:t>
      </w:r>
      <w:proofErr w:type="spellEnd"/>
      <w:r w:rsidRPr="00254AED">
        <w:rPr>
          <w:rFonts w:ascii="Times New Roman" w:hAnsi="Times New Roman" w:cs="Times New Roman"/>
          <w:b/>
          <w:bCs/>
          <w:sz w:val="32"/>
          <w:szCs w:val="32"/>
        </w:rPr>
        <w:t xml:space="preserve"> code. </w:t>
      </w:r>
    </w:p>
    <w:p w14:paraId="4F4D94F8" w14:textId="77777777" w:rsidR="0003510B" w:rsidRPr="00D774EB" w:rsidRDefault="0003510B" w:rsidP="0003510B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74EB">
        <w:rPr>
          <w:rFonts w:ascii="Times New Roman" w:hAnsi="Times New Roman" w:cs="Times New Roman"/>
          <w:b/>
          <w:bCs/>
          <w:sz w:val="24"/>
          <w:szCs w:val="24"/>
        </w:rPr>
        <w:t xml:space="preserve">Access information for Study 1 </w:t>
      </w:r>
    </w:p>
    <w:p w14:paraId="6E58BECA" w14:textId="77777777" w:rsidR="0003510B" w:rsidRDefault="0003510B" w:rsidP="0003510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5D9C3D46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Source: American National Election Studies (</w:t>
      </w:r>
      <w:proofErr w:type="spellStart"/>
      <w:r w:rsidRPr="00D774EB">
        <w:rPr>
          <w:rFonts w:ascii="Times New Roman" w:hAnsi="Times New Roman" w:cs="Times New Roman"/>
          <w:sz w:val="24"/>
          <w:szCs w:val="24"/>
        </w:rPr>
        <w:t>ANES</w:t>
      </w:r>
      <w:proofErr w:type="spellEnd"/>
      <w:r w:rsidRPr="00D774EB">
        <w:rPr>
          <w:rFonts w:ascii="Times New Roman" w:hAnsi="Times New Roman" w:cs="Times New Roman"/>
          <w:sz w:val="24"/>
          <w:szCs w:val="24"/>
        </w:rPr>
        <w:t>)</w:t>
      </w:r>
    </w:p>
    <w:p w14:paraId="4DE783DD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Dataset name: 2016 Time Series Study</w:t>
      </w:r>
    </w:p>
    <w:p w14:paraId="45BAA288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7" w:history="1">
        <w:r w:rsidRPr="00D774EB">
          <w:rPr>
            <w:rStyle w:val="Hyperlink"/>
            <w:rFonts w:ascii="Times New Roman" w:hAnsi="Times New Roman" w:cs="Times New Roman"/>
            <w:sz w:val="24"/>
            <w:szCs w:val="24"/>
          </w:rPr>
          <w:t>https://electionstudies.org/data-center/2016-time-series-study/</w:t>
        </w:r>
      </w:hyperlink>
    </w:p>
    <w:p w14:paraId="23FA0ECE" w14:textId="77777777" w:rsidR="0003510B" w:rsidRDefault="0003510B" w:rsidP="0003510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16AEAE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774EB">
        <w:rPr>
          <w:rFonts w:ascii="Times New Roman" w:hAnsi="Times New Roman" w:cs="Times New Roman"/>
          <w:b/>
          <w:bCs/>
          <w:sz w:val="24"/>
          <w:szCs w:val="24"/>
        </w:rPr>
        <w:t>Relevant Variable Names:</w:t>
      </w:r>
    </w:p>
    <w:p w14:paraId="40382BBE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774EB">
        <w:rPr>
          <w:rFonts w:ascii="Times New Roman" w:hAnsi="Times New Roman" w:cs="Times New Roman"/>
          <w:b/>
          <w:bCs/>
          <w:sz w:val="24"/>
          <w:szCs w:val="24"/>
        </w:rPr>
        <w:t>Political Ideology</w:t>
      </w:r>
    </w:p>
    <w:p w14:paraId="45F2EC65" w14:textId="77777777" w:rsidR="0003510B" w:rsidRPr="00D774EB" w:rsidRDefault="0003510B" w:rsidP="0003510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12</w:t>
      </w:r>
    </w:p>
    <w:p w14:paraId="1363A667" w14:textId="77777777" w:rsidR="0003510B" w:rsidRPr="00D774EB" w:rsidRDefault="0003510B" w:rsidP="0003510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6V161158x</w:t>
      </w:r>
    </w:p>
    <w:p w14:paraId="70F36A5F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774EB">
        <w:rPr>
          <w:rFonts w:ascii="Times New Roman" w:hAnsi="Times New Roman" w:cs="Times New Roman"/>
          <w:b/>
          <w:bCs/>
          <w:sz w:val="24"/>
          <w:szCs w:val="24"/>
        </w:rPr>
        <w:t>News Outlets</w:t>
      </w:r>
    </w:p>
    <w:p w14:paraId="4544BE1D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70</w:t>
      </w:r>
    </w:p>
    <w:p w14:paraId="793E4542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72</w:t>
      </w:r>
    </w:p>
    <w:p w14:paraId="64F3F64D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09</w:t>
      </w:r>
    </w:p>
    <w:p w14:paraId="7E3CD597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52</w:t>
      </w:r>
    </w:p>
    <w:p w14:paraId="7EDAF817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30</w:t>
      </w:r>
    </w:p>
    <w:p w14:paraId="316C7C79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28</w:t>
      </w:r>
    </w:p>
    <w:p w14:paraId="29EFFA03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33</w:t>
      </w:r>
    </w:p>
    <w:p w14:paraId="76570693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81</w:t>
      </w:r>
    </w:p>
    <w:p w14:paraId="03A42C2B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03</w:t>
      </w:r>
    </w:p>
    <w:p w14:paraId="4C3F1D5A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04</w:t>
      </w:r>
    </w:p>
    <w:p w14:paraId="2C55D439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15</w:t>
      </w:r>
    </w:p>
    <w:p w14:paraId="73BB4FF7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45</w:t>
      </w:r>
    </w:p>
    <w:p w14:paraId="73F7BEF3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79</w:t>
      </w:r>
    </w:p>
    <w:p w14:paraId="026552D0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88</w:t>
      </w:r>
    </w:p>
    <w:p w14:paraId="0426A3A6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90</w:t>
      </w:r>
    </w:p>
    <w:p w14:paraId="5960BF9E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46</w:t>
      </w:r>
    </w:p>
    <w:p w14:paraId="6FA3F697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86</w:t>
      </w:r>
    </w:p>
    <w:p w14:paraId="0037E67C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91</w:t>
      </w:r>
    </w:p>
    <w:p w14:paraId="7B91DE9D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93</w:t>
      </w:r>
    </w:p>
    <w:p w14:paraId="26161663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365</w:t>
      </w:r>
    </w:p>
    <w:p w14:paraId="3865A4AA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29</w:t>
      </w:r>
    </w:p>
    <w:p w14:paraId="2E6AD949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31</w:t>
      </w:r>
    </w:p>
    <w:p w14:paraId="541EA2F4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32</w:t>
      </w:r>
    </w:p>
    <w:p w14:paraId="365E57E3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36</w:t>
      </w:r>
    </w:p>
    <w:p w14:paraId="5C5E72DC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05</w:t>
      </w:r>
    </w:p>
    <w:p w14:paraId="2E694222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56</w:t>
      </w:r>
    </w:p>
    <w:p w14:paraId="171ACE86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51</w:t>
      </w:r>
    </w:p>
    <w:p w14:paraId="7A7198AF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69</w:t>
      </w:r>
    </w:p>
    <w:p w14:paraId="72FB5FA4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82</w:t>
      </w:r>
    </w:p>
    <w:p w14:paraId="30911056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47</w:t>
      </w:r>
    </w:p>
    <w:p w14:paraId="482C9386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54</w:t>
      </w:r>
    </w:p>
    <w:p w14:paraId="7124652D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lastRenderedPageBreak/>
        <w:t>v161472</w:t>
      </w:r>
    </w:p>
    <w:p w14:paraId="1C4A65F6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85</w:t>
      </w:r>
    </w:p>
    <w:p w14:paraId="6D365685" w14:textId="77777777" w:rsidR="0003510B" w:rsidRPr="00D774EB" w:rsidRDefault="0003510B" w:rsidP="0003510B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450</w:t>
      </w:r>
    </w:p>
    <w:p w14:paraId="58A22972" w14:textId="77777777" w:rsidR="0003510B" w:rsidRPr="00D774EB" w:rsidRDefault="0003510B" w:rsidP="0003510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D774EB">
        <w:rPr>
          <w:rFonts w:ascii="Times New Roman" w:hAnsi="Times New Roman" w:cs="Times New Roman"/>
          <w:b/>
          <w:bCs/>
          <w:sz w:val="24"/>
          <w:szCs w:val="24"/>
        </w:rPr>
        <w:t>Attitudes</w:t>
      </w:r>
    </w:p>
    <w:p w14:paraId="601CE170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214x</w:t>
      </w:r>
    </w:p>
    <w:p w14:paraId="4F017C86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213x</w:t>
      </w:r>
    </w:p>
    <w:p w14:paraId="0712FDAB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2096</w:t>
      </w:r>
    </w:p>
    <w:p w14:paraId="7E9A4C8E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2106</w:t>
      </w:r>
    </w:p>
    <w:p w14:paraId="0077CFB6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2268</w:t>
      </w:r>
    </w:p>
    <w:p w14:paraId="0F6830CB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2269</w:t>
      </w:r>
    </w:p>
    <w:p w14:paraId="2B248DA7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2270</w:t>
      </w:r>
    </w:p>
    <w:p w14:paraId="345AFD99" w14:textId="77777777" w:rsidR="0003510B" w:rsidRPr="00D774EB" w:rsidRDefault="0003510B" w:rsidP="0003510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774EB">
        <w:rPr>
          <w:rFonts w:ascii="Times New Roman" w:hAnsi="Times New Roman" w:cs="Times New Roman"/>
          <w:sz w:val="24"/>
          <w:szCs w:val="24"/>
        </w:rPr>
        <w:t>V161187</w:t>
      </w:r>
    </w:p>
    <w:p w14:paraId="3CB491A9" w14:textId="77777777" w:rsidR="00254AED" w:rsidRDefault="00254AED" w:rsidP="00254AED">
      <w:pPr>
        <w:pStyle w:val="SMcaption"/>
        <w:rPr>
          <w:b/>
          <w:bCs/>
          <w:szCs w:val="24"/>
        </w:rPr>
      </w:pPr>
    </w:p>
    <w:p w14:paraId="08C35A3A" w14:textId="371F094D" w:rsidR="00254AED" w:rsidRPr="004A5A5A" w:rsidRDefault="00254AED" w:rsidP="00254AED">
      <w:pPr>
        <w:pStyle w:val="SMcaption"/>
        <w:jc w:val="center"/>
        <w:rPr>
          <w:b/>
          <w:bCs/>
          <w:szCs w:val="24"/>
        </w:rPr>
      </w:pPr>
      <w:r w:rsidRPr="004A5A5A">
        <w:rPr>
          <w:b/>
          <w:bCs/>
          <w:szCs w:val="24"/>
        </w:rPr>
        <w:t xml:space="preserve">Study 1 </w:t>
      </w:r>
      <w:proofErr w:type="spellStart"/>
      <w:r w:rsidRPr="004A5A5A">
        <w:rPr>
          <w:b/>
          <w:bCs/>
          <w:szCs w:val="24"/>
        </w:rPr>
        <w:t>Mplus</w:t>
      </w:r>
      <w:proofErr w:type="spellEnd"/>
      <w:r w:rsidRPr="004A5A5A">
        <w:rPr>
          <w:b/>
          <w:bCs/>
          <w:szCs w:val="24"/>
        </w:rPr>
        <w:t xml:space="preserve"> Code</w:t>
      </w:r>
    </w:p>
    <w:p w14:paraId="49691C9D" w14:textId="77777777" w:rsidR="00254AED" w:rsidRDefault="00254AED" w:rsidP="00254AED">
      <w:pPr>
        <w:pStyle w:val="SMcaption"/>
        <w:jc w:val="center"/>
        <w:rPr>
          <w:szCs w:val="24"/>
        </w:rPr>
      </w:pPr>
    </w:p>
    <w:p w14:paraId="607BA00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VARIABLE: NAMES ARE</w:t>
      </w:r>
    </w:p>
    <w:p w14:paraId="01B81DF2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con</w:t>
      </w:r>
      <w:proofErr w:type="spellEnd"/>
    </w:p>
    <w:p w14:paraId="0F616CC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party</w:t>
      </w:r>
    </w:p>
    <w:p w14:paraId="27962FE3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conparty</w:t>
      </w:r>
      <w:proofErr w:type="spellEnd"/>
    </w:p>
    <w:p w14:paraId="47B7E70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R</w:t>
      </w:r>
    </w:p>
    <w:p w14:paraId="752740B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S</w:t>
      </w:r>
    </w:p>
    <w:p w14:paraId="7DEAEE17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newsoutletwin</w:t>
      </w:r>
      <w:proofErr w:type="spellEnd"/>
    </w:p>
    <w:p w14:paraId="38BCF658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connewsoutletwin</w:t>
      </w:r>
      <w:proofErr w:type="spellEnd"/>
    </w:p>
    <w:p w14:paraId="44436FE6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femFTr</w:t>
      </w:r>
      <w:proofErr w:type="spellEnd"/>
    </w:p>
    <w:p w14:paraId="6A28B3E7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usFTr</w:t>
      </w:r>
      <w:proofErr w:type="spellEnd"/>
    </w:p>
    <w:p w14:paraId="368A8D98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imm</w:t>
      </w:r>
      <w:proofErr w:type="spellEnd"/>
    </w:p>
    <w:p w14:paraId="7C66D08A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womenrightwin</w:t>
      </w:r>
      <w:proofErr w:type="spellEnd"/>
    </w:p>
    <w:p w14:paraId="0F5B338C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permgun</w:t>
      </w:r>
      <w:proofErr w:type="spellEnd"/>
      <w:r w:rsidRPr="004A5A5A">
        <w:rPr>
          <w:szCs w:val="24"/>
        </w:rPr>
        <w:t>;</w:t>
      </w:r>
    </w:p>
    <w:p w14:paraId="38D54D9D" w14:textId="77777777" w:rsidR="00254AED" w:rsidRPr="004A5A5A" w:rsidRDefault="00254AED" w:rsidP="00254AED">
      <w:pPr>
        <w:pStyle w:val="SMcaption"/>
        <w:rPr>
          <w:szCs w:val="24"/>
        </w:rPr>
      </w:pPr>
    </w:p>
    <w:p w14:paraId="6A0F4C0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MISSING ARE all(999);</w:t>
      </w:r>
    </w:p>
    <w:p w14:paraId="67E3EFF8" w14:textId="77777777" w:rsidR="00254AED" w:rsidRPr="004A5A5A" w:rsidRDefault="00254AED" w:rsidP="00254AED">
      <w:pPr>
        <w:pStyle w:val="SMcaption"/>
        <w:rPr>
          <w:szCs w:val="24"/>
        </w:rPr>
      </w:pPr>
    </w:p>
    <w:p w14:paraId="2E79F7F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USEVARIABLES =</w:t>
      </w:r>
    </w:p>
    <w:p w14:paraId="182B077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SR</w:t>
      </w:r>
    </w:p>
    <w:p w14:paraId="45CA2B4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S</w:t>
      </w:r>
    </w:p>
    <w:p w14:paraId="77EC4FAF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femFTr</w:t>
      </w:r>
      <w:proofErr w:type="spellEnd"/>
    </w:p>
    <w:p w14:paraId="3FB9F28C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usFTr</w:t>
      </w:r>
      <w:proofErr w:type="spellEnd"/>
    </w:p>
    <w:p w14:paraId="5B9AB601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imm</w:t>
      </w:r>
      <w:proofErr w:type="spellEnd"/>
    </w:p>
    <w:p w14:paraId="594539B3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permgun</w:t>
      </w:r>
      <w:proofErr w:type="spellEnd"/>
    </w:p>
    <w:p w14:paraId="4FC37319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newsoutletwin</w:t>
      </w:r>
      <w:proofErr w:type="spellEnd"/>
    </w:p>
    <w:p w14:paraId="18237594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connewsoutletwin</w:t>
      </w:r>
      <w:proofErr w:type="spellEnd"/>
    </w:p>
    <w:p w14:paraId="23626D08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con</w:t>
      </w:r>
      <w:proofErr w:type="spellEnd"/>
      <w:r w:rsidRPr="004A5A5A">
        <w:rPr>
          <w:szCs w:val="24"/>
        </w:rPr>
        <w:t>;</w:t>
      </w:r>
    </w:p>
    <w:p w14:paraId="11FDA393" w14:textId="77777777" w:rsidR="00254AED" w:rsidRPr="004A5A5A" w:rsidRDefault="00254AED" w:rsidP="00254AED">
      <w:pPr>
        <w:pStyle w:val="SMcaption"/>
        <w:rPr>
          <w:szCs w:val="24"/>
        </w:rPr>
      </w:pPr>
    </w:p>
    <w:p w14:paraId="4A7905CF" w14:textId="77777777" w:rsidR="00254AED" w:rsidRPr="004A5A5A" w:rsidRDefault="00254AED" w:rsidP="00254AED">
      <w:pPr>
        <w:pStyle w:val="SMcaption"/>
        <w:rPr>
          <w:szCs w:val="24"/>
        </w:rPr>
      </w:pPr>
    </w:p>
    <w:p w14:paraId="1FE0B40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ANALYSIS: ESTIMATOR = ML; Bootstrap = 1000;</w:t>
      </w:r>
    </w:p>
    <w:p w14:paraId="0A669A74" w14:textId="77777777" w:rsidR="00254AED" w:rsidRPr="004A5A5A" w:rsidRDefault="00254AED" w:rsidP="00254AED">
      <w:pPr>
        <w:pStyle w:val="SMcaption"/>
        <w:rPr>
          <w:szCs w:val="24"/>
        </w:rPr>
      </w:pPr>
    </w:p>
    <w:p w14:paraId="1D4012E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MODEL:</w:t>
      </w:r>
    </w:p>
    <w:p w14:paraId="3E23168B" w14:textId="77777777" w:rsidR="00254AED" w:rsidRPr="004A5A5A" w:rsidRDefault="00254AED" w:rsidP="00254AED">
      <w:pPr>
        <w:pStyle w:val="SMcaption"/>
        <w:rPr>
          <w:szCs w:val="24"/>
        </w:rPr>
      </w:pPr>
    </w:p>
    <w:p w14:paraId="6324A36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imm</w:t>
      </w:r>
      <w:proofErr w:type="spellEnd"/>
      <w:r w:rsidRPr="004A5A5A">
        <w:rPr>
          <w:szCs w:val="24"/>
        </w:rPr>
        <w:t xml:space="preserve">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0F9E204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SR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404A216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MS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76F0812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musFTr</w:t>
      </w:r>
      <w:proofErr w:type="spellEnd"/>
      <w:r w:rsidRPr="004A5A5A">
        <w:rPr>
          <w:szCs w:val="24"/>
        </w:rPr>
        <w:t xml:space="preserve">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03977E0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femFTr</w:t>
      </w:r>
      <w:proofErr w:type="spellEnd"/>
      <w:r w:rsidRPr="004A5A5A">
        <w:rPr>
          <w:szCs w:val="24"/>
        </w:rPr>
        <w:t xml:space="preserve">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65C98EC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permgun</w:t>
      </w:r>
      <w:proofErr w:type="spellEnd"/>
      <w:r w:rsidRPr="004A5A5A">
        <w:rPr>
          <w:szCs w:val="24"/>
        </w:rPr>
        <w:t xml:space="preserve">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00766A4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libcon</w:t>
      </w:r>
      <w:proofErr w:type="spellEnd"/>
      <w:r w:rsidRPr="004A5A5A">
        <w:rPr>
          <w:szCs w:val="24"/>
        </w:rPr>
        <w:t xml:space="preserve"> on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 xml:space="preserve">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>;</w:t>
      </w:r>
    </w:p>
    <w:p w14:paraId="59D7789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</w:p>
    <w:p w14:paraId="3A3AE49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</w:t>
      </w:r>
      <w:proofErr w:type="spellStart"/>
      <w:r w:rsidRPr="004A5A5A">
        <w:rPr>
          <w:szCs w:val="24"/>
        </w:rPr>
        <w:t>libnewsoutletwin</w:t>
      </w:r>
      <w:proofErr w:type="spellEnd"/>
      <w:r w:rsidRPr="004A5A5A">
        <w:rPr>
          <w:szCs w:val="24"/>
        </w:rPr>
        <w:t xml:space="preserve"> with </w:t>
      </w:r>
      <w:proofErr w:type="spellStart"/>
      <w:r w:rsidRPr="004A5A5A">
        <w:rPr>
          <w:szCs w:val="24"/>
        </w:rPr>
        <w:t>connewsoutletwin</w:t>
      </w:r>
      <w:proofErr w:type="spellEnd"/>
      <w:r w:rsidRPr="004A5A5A">
        <w:rPr>
          <w:szCs w:val="24"/>
        </w:rPr>
        <w:t>;</w:t>
      </w:r>
    </w:p>
    <w:p w14:paraId="005F8990" w14:textId="77777777" w:rsidR="00254AED" w:rsidRPr="004A5A5A" w:rsidRDefault="00254AED" w:rsidP="00254AED">
      <w:pPr>
        <w:pStyle w:val="SMcaption"/>
        <w:rPr>
          <w:szCs w:val="24"/>
        </w:rPr>
      </w:pPr>
    </w:p>
    <w:p w14:paraId="6C2D0897" w14:textId="77777777" w:rsidR="00254AED" w:rsidRPr="004A5A5A" w:rsidRDefault="00254AED" w:rsidP="00254AED">
      <w:pPr>
        <w:pStyle w:val="SMcaption"/>
        <w:rPr>
          <w:szCs w:val="24"/>
        </w:rPr>
      </w:pPr>
    </w:p>
    <w:p w14:paraId="16AF7A4D" w14:textId="77777777" w:rsidR="00254AED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    OUTPUT: </w:t>
      </w:r>
      <w:proofErr w:type="spellStart"/>
      <w:r w:rsidRPr="004A5A5A">
        <w:rPr>
          <w:szCs w:val="24"/>
        </w:rPr>
        <w:t>SAMPSTAT</w:t>
      </w:r>
      <w:proofErr w:type="spellEnd"/>
      <w:r w:rsidRPr="004A5A5A">
        <w:rPr>
          <w:szCs w:val="24"/>
        </w:rPr>
        <w:t xml:space="preserve"> STANDARDIZED </w:t>
      </w:r>
      <w:proofErr w:type="spellStart"/>
      <w:r w:rsidRPr="004A5A5A">
        <w:rPr>
          <w:szCs w:val="24"/>
        </w:rPr>
        <w:t>Cinterval</w:t>
      </w:r>
      <w:proofErr w:type="spellEnd"/>
      <w:r w:rsidRPr="004A5A5A">
        <w:rPr>
          <w:szCs w:val="24"/>
        </w:rPr>
        <w:t>;</w:t>
      </w:r>
    </w:p>
    <w:p w14:paraId="64F39DFC" w14:textId="77777777" w:rsidR="00254AED" w:rsidRDefault="00254AED" w:rsidP="00254AED">
      <w:pPr>
        <w:pStyle w:val="SMcaption"/>
        <w:rPr>
          <w:szCs w:val="24"/>
        </w:rPr>
      </w:pPr>
    </w:p>
    <w:p w14:paraId="7100A75B" w14:textId="77777777" w:rsidR="00254AED" w:rsidRPr="004A5A5A" w:rsidRDefault="00254AED" w:rsidP="00254AED">
      <w:pPr>
        <w:pStyle w:val="SMcaption"/>
        <w:jc w:val="center"/>
        <w:rPr>
          <w:b/>
          <w:bCs/>
          <w:szCs w:val="24"/>
        </w:rPr>
      </w:pPr>
      <w:r w:rsidRPr="004A5A5A">
        <w:rPr>
          <w:b/>
          <w:bCs/>
          <w:szCs w:val="24"/>
        </w:rPr>
        <w:t xml:space="preserve">Study 2 </w:t>
      </w:r>
      <w:proofErr w:type="spellStart"/>
      <w:r w:rsidRPr="004A5A5A">
        <w:rPr>
          <w:b/>
          <w:bCs/>
          <w:szCs w:val="24"/>
        </w:rPr>
        <w:t>Mplus</w:t>
      </w:r>
      <w:proofErr w:type="spellEnd"/>
      <w:r w:rsidRPr="004A5A5A">
        <w:rPr>
          <w:b/>
          <w:bCs/>
          <w:szCs w:val="24"/>
        </w:rPr>
        <w:t xml:space="preserve"> Code</w:t>
      </w:r>
    </w:p>
    <w:p w14:paraId="412153F5" w14:textId="77777777" w:rsidR="00254AED" w:rsidRDefault="00254AED" w:rsidP="00254AED">
      <w:pPr>
        <w:pStyle w:val="SMcaption"/>
        <w:rPr>
          <w:szCs w:val="24"/>
        </w:rPr>
      </w:pPr>
    </w:p>
    <w:p w14:paraId="369EA84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VARIABLE: NAMES ARE</w:t>
      </w:r>
    </w:p>
    <w:p w14:paraId="7FA9C60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D</w:t>
      </w:r>
    </w:p>
    <w:p w14:paraId="2F1F543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polparty_w1</w:t>
      </w:r>
    </w:p>
    <w:p w14:paraId="5FEE68B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age_w1</w:t>
      </w:r>
    </w:p>
    <w:p w14:paraId="5834312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ender_w1</w:t>
      </w:r>
    </w:p>
    <w:p w14:paraId="654ED55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1_w1</w:t>
      </w:r>
    </w:p>
    <w:p w14:paraId="1C5AAC6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3_w1</w:t>
      </w:r>
    </w:p>
    <w:p w14:paraId="5D95417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4_w1</w:t>
      </w:r>
    </w:p>
    <w:p w14:paraId="41FE303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5_w1</w:t>
      </w:r>
    </w:p>
    <w:p w14:paraId="4F8CF66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6_w1</w:t>
      </w:r>
    </w:p>
    <w:p w14:paraId="6DD6161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7_w1</w:t>
      </w:r>
    </w:p>
    <w:p w14:paraId="4919C16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8_w1</w:t>
      </w:r>
    </w:p>
    <w:p w14:paraId="7C1C5E0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9_w1</w:t>
      </w:r>
    </w:p>
    <w:p w14:paraId="67514BA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1_w1</w:t>
      </w:r>
    </w:p>
    <w:p w14:paraId="34D0163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3_w1</w:t>
      </w:r>
    </w:p>
    <w:p w14:paraId="2DF11FF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4_w1</w:t>
      </w:r>
    </w:p>
    <w:p w14:paraId="1662F98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5_w1</w:t>
      </w:r>
    </w:p>
    <w:p w14:paraId="6E0A8FF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6_w1</w:t>
      </w:r>
    </w:p>
    <w:p w14:paraId="2643041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7_w1</w:t>
      </w:r>
    </w:p>
    <w:p w14:paraId="7400300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8_w1</w:t>
      </w:r>
    </w:p>
    <w:p w14:paraId="463F88A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9_w1</w:t>
      </w:r>
    </w:p>
    <w:p w14:paraId="0E6A88A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igrant_w1</w:t>
      </w:r>
    </w:p>
    <w:p w14:paraId="2809063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enact_w1</w:t>
      </w:r>
    </w:p>
    <w:p w14:paraId="7D3F875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exorient_w1</w:t>
      </w:r>
    </w:p>
    <w:p w14:paraId="093863B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du_w1</w:t>
      </w:r>
    </w:p>
    <w:p w14:paraId="5355F2B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ncome_w1</w:t>
      </w:r>
    </w:p>
    <w:p w14:paraId="234C454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polparty_w2</w:t>
      </w:r>
    </w:p>
    <w:p w14:paraId="400A4128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attcheck</w:t>
      </w:r>
      <w:proofErr w:type="spellEnd"/>
    </w:p>
    <w:p w14:paraId="6472743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1</w:t>
      </w:r>
    </w:p>
    <w:p w14:paraId="15E2712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</w:t>
      </w:r>
    </w:p>
    <w:p w14:paraId="2B1AA31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lastRenderedPageBreak/>
        <w:t>libconw3</w:t>
      </w:r>
    </w:p>
    <w:p w14:paraId="37F00B6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1win</w:t>
      </w:r>
    </w:p>
    <w:p w14:paraId="0EF2BBB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</w:t>
      </w:r>
    </w:p>
    <w:p w14:paraId="1118765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</w:t>
      </w:r>
    </w:p>
    <w:p w14:paraId="72816C3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1win</w:t>
      </w:r>
    </w:p>
    <w:p w14:paraId="6A20FD5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</w:t>
      </w:r>
    </w:p>
    <w:p w14:paraId="0EA4464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</w:t>
      </w:r>
    </w:p>
    <w:p w14:paraId="4F28F0C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1</w:t>
      </w:r>
    </w:p>
    <w:p w14:paraId="70AACE9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</w:t>
      </w:r>
    </w:p>
    <w:p w14:paraId="63C4B38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</w:t>
      </w:r>
    </w:p>
    <w:p w14:paraId="0C2803E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1</w:t>
      </w:r>
    </w:p>
    <w:p w14:paraId="762AA82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2</w:t>
      </w:r>
    </w:p>
    <w:p w14:paraId="5D81EE4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3</w:t>
      </w:r>
    </w:p>
    <w:p w14:paraId="5CA0163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1</w:t>
      </w:r>
    </w:p>
    <w:p w14:paraId="0480AA0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</w:t>
      </w:r>
    </w:p>
    <w:p w14:paraId="5706850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</w:t>
      </w:r>
    </w:p>
    <w:p w14:paraId="302B801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1</w:t>
      </w:r>
    </w:p>
    <w:p w14:paraId="0FDDE4E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</w:t>
      </w:r>
    </w:p>
    <w:p w14:paraId="4EA4012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</w:t>
      </w:r>
    </w:p>
    <w:p w14:paraId="04CD4A0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1win</w:t>
      </w:r>
    </w:p>
    <w:p w14:paraId="529EAB7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2</w:t>
      </w:r>
    </w:p>
    <w:p w14:paraId="2C25C14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3;</w:t>
      </w:r>
    </w:p>
    <w:p w14:paraId="3F74F66B" w14:textId="77777777" w:rsidR="00254AED" w:rsidRPr="004A5A5A" w:rsidRDefault="00254AED" w:rsidP="00254AED">
      <w:pPr>
        <w:pStyle w:val="SMcaption"/>
        <w:rPr>
          <w:szCs w:val="24"/>
        </w:rPr>
      </w:pPr>
    </w:p>
    <w:p w14:paraId="051E4C1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ISSING ARE all (888 999);</w:t>
      </w:r>
    </w:p>
    <w:p w14:paraId="765A4421" w14:textId="77777777" w:rsidR="00254AED" w:rsidRPr="004A5A5A" w:rsidRDefault="00254AED" w:rsidP="00254AED">
      <w:pPr>
        <w:pStyle w:val="SMcaption"/>
        <w:rPr>
          <w:szCs w:val="24"/>
        </w:rPr>
      </w:pPr>
    </w:p>
    <w:p w14:paraId="7FF4992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!exclude Muslims, immigrants, women's rights activists </w:t>
      </w:r>
    </w:p>
    <w:p w14:paraId="65A44E0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!and people who failed two or more attention checks</w:t>
      </w:r>
    </w:p>
    <w:p w14:paraId="6B531D50" w14:textId="77777777" w:rsidR="00254AED" w:rsidRPr="004A5A5A" w:rsidRDefault="00254AED" w:rsidP="00254AED">
      <w:pPr>
        <w:pStyle w:val="SMcaption"/>
        <w:rPr>
          <w:szCs w:val="24"/>
        </w:rPr>
      </w:pPr>
    </w:p>
    <w:p w14:paraId="6E98890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USEOBSERVATIONS = </w:t>
      </w:r>
    </w:p>
    <w:p w14:paraId="6CCE0B9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rel_3_w1 ne 1 and immigrant_w1 ne 1 and womenact_w1 ne 1 and </w:t>
      </w:r>
      <w:proofErr w:type="spellStart"/>
      <w:r w:rsidRPr="004A5A5A">
        <w:rPr>
          <w:szCs w:val="24"/>
        </w:rPr>
        <w:t>attcheck</w:t>
      </w:r>
      <w:proofErr w:type="spellEnd"/>
      <w:r w:rsidRPr="004A5A5A">
        <w:rPr>
          <w:szCs w:val="24"/>
        </w:rPr>
        <w:t xml:space="preserve"> ne 0;</w:t>
      </w:r>
    </w:p>
    <w:p w14:paraId="379F7A4B" w14:textId="77777777" w:rsidR="00254AED" w:rsidRPr="004A5A5A" w:rsidRDefault="00254AED" w:rsidP="00254AED">
      <w:pPr>
        <w:pStyle w:val="SMcaption"/>
        <w:rPr>
          <w:szCs w:val="24"/>
        </w:rPr>
      </w:pPr>
    </w:p>
    <w:p w14:paraId="7C23725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USEVARIABLES =</w:t>
      </w:r>
    </w:p>
    <w:p w14:paraId="76E7B2A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1</w:t>
      </w:r>
    </w:p>
    <w:p w14:paraId="31BC97B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</w:t>
      </w:r>
    </w:p>
    <w:p w14:paraId="2B1611F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3</w:t>
      </w:r>
    </w:p>
    <w:p w14:paraId="08BCF91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1win</w:t>
      </w:r>
    </w:p>
    <w:p w14:paraId="54ABD91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</w:t>
      </w:r>
    </w:p>
    <w:p w14:paraId="5FB33D7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</w:t>
      </w:r>
    </w:p>
    <w:p w14:paraId="7A4AB5D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1win</w:t>
      </w:r>
    </w:p>
    <w:p w14:paraId="1F2F7D6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</w:t>
      </w:r>
    </w:p>
    <w:p w14:paraId="7BEAD98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</w:t>
      </w:r>
    </w:p>
    <w:p w14:paraId="7BA79BE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1</w:t>
      </w:r>
    </w:p>
    <w:p w14:paraId="6813FB8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</w:t>
      </w:r>
    </w:p>
    <w:p w14:paraId="61A630F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</w:t>
      </w:r>
    </w:p>
    <w:p w14:paraId="3FB0ED9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1</w:t>
      </w:r>
    </w:p>
    <w:p w14:paraId="0197716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2</w:t>
      </w:r>
    </w:p>
    <w:p w14:paraId="29E5609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lastRenderedPageBreak/>
        <w:t>gunw3</w:t>
      </w:r>
    </w:p>
    <w:p w14:paraId="5FB67BB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1</w:t>
      </w:r>
    </w:p>
    <w:p w14:paraId="76B4BCB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</w:t>
      </w:r>
    </w:p>
    <w:p w14:paraId="0EB86E2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</w:t>
      </w:r>
    </w:p>
    <w:p w14:paraId="5465C3E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1</w:t>
      </w:r>
    </w:p>
    <w:p w14:paraId="5F1A301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</w:t>
      </w:r>
    </w:p>
    <w:p w14:paraId="0AB2D54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</w:t>
      </w:r>
    </w:p>
    <w:p w14:paraId="09AC6A6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1win</w:t>
      </w:r>
    </w:p>
    <w:p w14:paraId="367B671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2</w:t>
      </w:r>
    </w:p>
    <w:p w14:paraId="372F67A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3;</w:t>
      </w:r>
    </w:p>
    <w:p w14:paraId="30A83A46" w14:textId="77777777" w:rsidR="00254AED" w:rsidRPr="004A5A5A" w:rsidRDefault="00254AED" w:rsidP="00254AED">
      <w:pPr>
        <w:pStyle w:val="SMcaption"/>
        <w:rPr>
          <w:szCs w:val="24"/>
        </w:rPr>
      </w:pPr>
    </w:p>
    <w:p w14:paraId="40D069A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ANALYSIS: ESTIMATOR = MLR;</w:t>
      </w:r>
    </w:p>
    <w:p w14:paraId="1671AD18" w14:textId="77777777" w:rsidR="00254AED" w:rsidRPr="004A5A5A" w:rsidRDefault="00254AED" w:rsidP="00254AED">
      <w:pPr>
        <w:pStyle w:val="SMcaption"/>
        <w:rPr>
          <w:szCs w:val="24"/>
        </w:rPr>
      </w:pPr>
    </w:p>
    <w:p w14:paraId="220A368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ODEL:</w:t>
      </w:r>
    </w:p>
    <w:p w14:paraId="7CD9C2F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 on libconw1 (1);</w:t>
      </w:r>
    </w:p>
    <w:p w14:paraId="491937E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 on libneww1win (2);</w:t>
      </w:r>
    </w:p>
    <w:p w14:paraId="6781646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 on conneww1win (3);</w:t>
      </w:r>
    </w:p>
    <w:p w14:paraId="69F620C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conneww1win (4);</w:t>
      </w:r>
    </w:p>
    <w:p w14:paraId="22537BA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libconw1 (5);</w:t>
      </w:r>
    </w:p>
    <w:p w14:paraId="77BCADC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immw1 (6);</w:t>
      </w:r>
    </w:p>
    <w:p w14:paraId="1C64B1B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gunw1 (7);</w:t>
      </w:r>
    </w:p>
    <w:p w14:paraId="5E03B43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womw1 (8);</w:t>
      </w:r>
    </w:p>
    <w:p w14:paraId="4F268FC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mrsw1 (9);</w:t>
      </w:r>
    </w:p>
    <w:p w14:paraId="1566BCA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on terrw1win (10);</w:t>
      </w:r>
    </w:p>
    <w:p w14:paraId="21603A1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libneww1win (11);</w:t>
      </w:r>
    </w:p>
    <w:p w14:paraId="03A0917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libconw1 (12);</w:t>
      </w:r>
    </w:p>
    <w:p w14:paraId="41FA572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immw1 (13);</w:t>
      </w:r>
    </w:p>
    <w:p w14:paraId="3BEE5ED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gunw1 (14);</w:t>
      </w:r>
    </w:p>
    <w:p w14:paraId="42B9389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womw1 (15);</w:t>
      </w:r>
    </w:p>
    <w:p w14:paraId="56BDEF6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mrsw1 (16);</w:t>
      </w:r>
    </w:p>
    <w:p w14:paraId="4F96DCE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on terrw1win (17);</w:t>
      </w:r>
    </w:p>
    <w:p w14:paraId="69A5352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 on immw1 (18);</w:t>
      </w:r>
    </w:p>
    <w:p w14:paraId="01F4EB9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 on libneww1win (19);</w:t>
      </w:r>
    </w:p>
    <w:p w14:paraId="2BFED23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 on conneww1win (20);</w:t>
      </w:r>
    </w:p>
    <w:p w14:paraId="69D2E04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2 on gunw1 (21);</w:t>
      </w:r>
    </w:p>
    <w:p w14:paraId="59F29D9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2 on libneww1win (22);</w:t>
      </w:r>
    </w:p>
    <w:p w14:paraId="4B93B01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2 on conneww1win (23);</w:t>
      </w:r>
    </w:p>
    <w:p w14:paraId="7BD7828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 on womw1 (24);</w:t>
      </w:r>
    </w:p>
    <w:p w14:paraId="15B8426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 on libneww1win (25);</w:t>
      </w:r>
    </w:p>
    <w:p w14:paraId="58D8218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 on conneww1win (26);</w:t>
      </w:r>
    </w:p>
    <w:p w14:paraId="768B86D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 on mrsw1 (27);</w:t>
      </w:r>
    </w:p>
    <w:p w14:paraId="61C0F2E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 on libneww1win (28);</w:t>
      </w:r>
    </w:p>
    <w:p w14:paraId="423320B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 on conneww1win (29);</w:t>
      </w:r>
    </w:p>
    <w:p w14:paraId="3E7B116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2 on terrw1win (30);</w:t>
      </w:r>
    </w:p>
    <w:p w14:paraId="12577F1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2 on libneww1win (31);</w:t>
      </w:r>
    </w:p>
    <w:p w14:paraId="41B3C46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2 on conneww1win (32);</w:t>
      </w:r>
    </w:p>
    <w:p w14:paraId="2881EFCB" w14:textId="77777777" w:rsidR="00254AED" w:rsidRPr="004A5A5A" w:rsidRDefault="00254AED" w:rsidP="00254AED">
      <w:pPr>
        <w:pStyle w:val="SMcaption"/>
        <w:rPr>
          <w:szCs w:val="24"/>
        </w:rPr>
      </w:pPr>
    </w:p>
    <w:p w14:paraId="1BD912D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3 on libconw2 (1);</w:t>
      </w:r>
    </w:p>
    <w:p w14:paraId="71B3AE1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3 on libneww2win (2);</w:t>
      </w:r>
    </w:p>
    <w:p w14:paraId="152BBF1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3 on conneww2win (3);</w:t>
      </w:r>
    </w:p>
    <w:p w14:paraId="4A4DC6E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conneww2win (4);</w:t>
      </w:r>
    </w:p>
    <w:p w14:paraId="24D4F3C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libconw2 (5);</w:t>
      </w:r>
    </w:p>
    <w:p w14:paraId="1897C01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immw2 (6);</w:t>
      </w:r>
    </w:p>
    <w:p w14:paraId="10B0830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gunw2 (7);</w:t>
      </w:r>
    </w:p>
    <w:p w14:paraId="5E9E78A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womw2 (8);</w:t>
      </w:r>
    </w:p>
    <w:p w14:paraId="0086AC5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mrsw2 (9);</w:t>
      </w:r>
    </w:p>
    <w:p w14:paraId="498DE55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on terrw2 (10);</w:t>
      </w:r>
    </w:p>
    <w:p w14:paraId="63A2FCE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libneww2win (11);</w:t>
      </w:r>
    </w:p>
    <w:p w14:paraId="7ECC791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libconw2 (12);</w:t>
      </w:r>
    </w:p>
    <w:p w14:paraId="054D4A8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immw2 (13);</w:t>
      </w:r>
    </w:p>
    <w:p w14:paraId="013116A8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gunw2 (14);</w:t>
      </w:r>
    </w:p>
    <w:p w14:paraId="533ED6F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womw2 (15);</w:t>
      </w:r>
    </w:p>
    <w:p w14:paraId="2CC89FF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mrsw2 (16);</w:t>
      </w:r>
    </w:p>
    <w:p w14:paraId="27AD7F7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on terrw2 (17);</w:t>
      </w:r>
    </w:p>
    <w:p w14:paraId="45FF4BD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 on immw2 (18);</w:t>
      </w:r>
    </w:p>
    <w:p w14:paraId="6E0E95D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 on libneww2win (19);</w:t>
      </w:r>
    </w:p>
    <w:p w14:paraId="4096F4D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 on conneww2win (20);</w:t>
      </w:r>
    </w:p>
    <w:p w14:paraId="7A3B4AF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3 on gunw2 (21);</w:t>
      </w:r>
    </w:p>
    <w:p w14:paraId="4FB70F4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3 on libneww2win (22);</w:t>
      </w:r>
    </w:p>
    <w:p w14:paraId="3CD1662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3 on conneww2win (23);</w:t>
      </w:r>
    </w:p>
    <w:p w14:paraId="4849378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 on womw2 (24);</w:t>
      </w:r>
    </w:p>
    <w:p w14:paraId="3BE3B02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 on libneww2win (25);</w:t>
      </w:r>
    </w:p>
    <w:p w14:paraId="28E8880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 on conneww2win (26);</w:t>
      </w:r>
    </w:p>
    <w:p w14:paraId="7BB83F0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 on mrsw2 (27);</w:t>
      </w:r>
    </w:p>
    <w:p w14:paraId="6657B7E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 on libneww2win (28);</w:t>
      </w:r>
    </w:p>
    <w:p w14:paraId="4E360AC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 on conneww2win (29);</w:t>
      </w:r>
    </w:p>
    <w:p w14:paraId="0A485E8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3 on terrw2 (30);</w:t>
      </w:r>
    </w:p>
    <w:p w14:paraId="155FC3B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3 on libneww2win (31);</w:t>
      </w:r>
    </w:p>
    <w:p w14:paraId="15E395A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errw3 on conneww2win (32);</w:t>
      </w:r>
    </w:p>
    <w:p w14:paraId="56EFEEAB" w14:textId="77777777" w:rsidR="00254AED" w:rsidRPr="004A5A5A" w:rsidRDefault="00254AED" w:rsidP="00254AED">
      <w:pPr>
        <w:pStyle w:val="SMcaption"/>
        <w:rPr>
          <w:szCs w:val="24"/>
        </w:rPr>
      </w:pPr>
    </w:p>
    <w:p w14:paraId="4DA4044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1 with conneww1win libneww1win immw1 gunw1 womw1 mrsw1 terrw1win;</w:t>
      </w:r>
    </w:p>
    <w:p w14:paraId="28447EF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1win with libneww1win immw1 gunw1 womw1 mrsw1 terrw1win;</w:t>
      </w:r>
    </w:p>
    <w:p w14:paraId="66C8AB6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1win with immw1 gunw1 womw1 mrsw1 terrw1win;</w:t>
      </w:r>
    </w:p>
    <w:p w14:paraId="3B64025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1 with gunw1 womw1 mrsw1 terrw1win;</w:t>
      </w:r>
    </w:p>
    <w:p w14:paraId="06BB2D8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1 with womw1 mrsw1 terrw1win;</w:t>
      </w:r>
    </w:p>
    <w:p w14:paraId="55CE976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1 with mrsw1 terrw1win;</w:t>
      </w:r>
    </w:p>
    <w:p w14:paraId="7192C12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1 with terrw1win;</w:t>
      </w:r>
    </w:p>
    <w:p w14:paraId="2607D4C0" w14:textId="77777777" w:rsidR="00254AED" w:rsidRPr="004A5A5A" w:rsidRDefault="00254AED" w:rsidP="00254AED">
      <w:pPr>
        <w:pStyle w:val="SMcaption"/>
        <w:rPr>
          <w:szCs w:val="24"/>
        </w:rPr>
      </w:pPr>
    </w:p>
    <w:p w14:paraId="1579816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2 with conneww2win libneww2win immw2 gunw2 womw2 mrsw2 terrw2;</w:t>
      </w:r>
    </w:p>
    <w:p w14:paraId="7166E47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2win with libneww2win immw2 gunw2 womw2 mrsw2 terrw2;</w:t>
      </w:r>
    </w:p>
    <w:p w14:paraId="1358DB4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2win with immw2 gunw2 womw2 mrsw2 terrw2;</w:t>
      </w:r>
    </w:p>
    <w:p w14:paraId="52E1892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2 with gunw2 womw2 mrsw2 terrw2;</w:t>
      </w:r>
    </w:p>
    <w:p w14:paraId="3157DD9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lastRenderedPageBreak/>
        <w:t>gunw2 with womw2 mrsw2 terrw2;</w:t>
      </w:r>
    </w:p>
    <w:p w14:paraId="12DC885B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2 with mrsw2 terrw2;</w:t>
      </w:r>
    </w:p>
    <w:p w14:paraId="3167BBC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2 with terrw2;</w:t>
      </w:r>
    </w:p>
    <w:p w14:paraId="739B0439" w14:textId="77777777" w:rsidR="00254AED" w:rsidRPr="004A5A5A" w:rsidRDefault="00254AED" w:rsidP="00254AED">
      <w:pPr>
        <w:pStyle w:val="SMcaption"/>
        <w:rPr>
          <w:szCs w:val="24"/>
        </w:rPr>
      </w:pPr>
    </w:p>
    <w:p w14:paraId="1CFDFD7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conw3 with conneww3win libneww3 immw3 gunw3 womw3 mrsw3 terrw3;</w:t>
      </w:r>
    </w:p>
    <w:p w14:paraId="56F264C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conneww3win with libneww3 immw3 gunw3 womw3 mrsw3 terrw3;</w:t>
      </w:r>
    </w:p>
    <w:p w14:paraId="2C10DAE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libneww3 with immw3 gunw3 womw3 mrsw3 terrw3;</w:t>
      </w:r>
    </w:p>
    <w:p w14:paraId="1DAA4A4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immw3 with gunw3 womw3 mrsw3 terrw3;</w:t>
      </w:r>
    </w:p>
    <w:p w14:paraId="28F12DE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gunw3 with womw3 mrsw3 terrw3;</w:t>
      </w:r>
    </w:p>
    <w:p w14:paraId="477B177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womw3 with mrsw3 terrw3;</w:t>
      </w:r>
    </w:p>
    <w:p w14:paraId="5840FA1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rsw3 with terrw3;</w:t>
      </w:r>
    </w:p>
    <w:p w14:paraId="4FC627FB" w14:textId="77777777" w:rsidR="00254AED" w:rsidRPr="004A5A5A" w:rsidRDefault="00254AED" w:rsidP="00254AED">
      <w:pPr>
        <w:pStyle w:val="SMcaption"/>
        <w:rPr>
          <w:szCs w:val="24"/>
        </w:rPr>
      </w:pPr>
    </w:p>
    <w:p w14:paraId="7FF89ECC" w14:textId="77777777" w:rsidR="00254AED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OUTPUT: SAMPSTAT STANDARDIZED CINTERVAL;</w:t>
      </w:r>
    </w:p>
    <w:p w14:paraId="7FF0F769" w14:textId="77777777" w:rsidR="00254AED" w:rsidRPr="004A5A5A" w:rsidRDefault="00254AED" w:rsidP="00254AED">
      <w:pPr>
        <w:pStyle w:val="SMcaption"/>
        <w:rPr>
          <w:b/>
          <w:bCs/>
          <w:szCs w:val="24"/>
        </w:rPr>
      </w:pPr>
    </w:p>
    <w:p w14:paraId="5A50685C" w14:textId="77777777" w:rsidR="00254AED" w:rsidRPr="004A5A5A" w:rsidRDefault="00254AED" w:rsidP="00254AED">
      <w:pPr>
        <w:pStyle w:val="SMcaption"/>
        <w:jc w:val="center"/>
        <w:rPr>
          <w:b/>
          <w:bCs/>
          <w:szCs w:val="24"/>
        </w:rPr>
      </w:pPr>
      <w:r w:rsidRPr="004A5A5A">
        <w:rPr>
          <w:b/>
          <w:bCs/>
          <w:szCs w:val="24"/>
        </w:rPr>
        <w:t>Study 3 Code</w:t>
      </w:r>
    </w:p>
    <w:p w14:paraId="59C07CF1" w14:textId="77777777" w:rsidR="00254AED" w:rsidRDefault="00254AED" w:rsidP="00254AED">
      <w:pPr>
        <w:pStyle w:val="SMcaption"/>
        <w:jc w:val="center"/>
        <w:rPr>
          <w:szCs w:val="24"/>
        </w:rPr>
      </w:pPr>
    </w:p>
    <w:p w14:paraId="48861C7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VARIABLE: NAMES ARE</w:t>
      </w:r>
    </w:p>
    <w:p w14:paraId="5BFFD9AD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libcon</w:t>
      </w:r>
      <w:proofErr w:type="spellEnd"/>
    </w:p>
    <w:p w14:paraId="014E9BC4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rwawin</w:t>
      </w:r>
      <w:proofErr w:type="spellEnd"/>
    </w:p>
    <w:p w14:paraId="3FBA607B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sdowin</w:t>
      </w:r>
      <w:proofErr w:type="spellEnd"/>
    </w:p>
    <w:p w14:paraId="6C1423F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1</w:t>
      </w:r>
    </w:p>
    <w:p w14:paraId="5BB421B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2</w:t>
      </w:r>
    </w:p>
    <w:p w14:paraId="287DDD1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11</w:t>
      </w:r>
    </w:p>
    <w:p w14:paraId="7F98A2D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22</w:t>
      </w:r>
    </w:p>
    <w:p w14:paraId="1DACBF6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31</w:t>
      </w:r>
    </w:p>
    <w:p w14:paraId="073747B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32</w:t>
      </w:r>
    </w:p>
    <w:p w14:paraId="6EC69F3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f1</w:t>
      </w:r>
    </w:p>
    <w:p w14:paraId="54D66D6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f2</w:t>
      </w:r>
    </w:p>
    <w:p w14:paraId="4130B8D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fear</w:t>
      </w:r>
    </w:p>
    <w:p w14:paraId="05305D4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anger</w:t>
      </w:r>
    </w:p>
    <w:p w14:paraId="2B76938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R</w:t>
      </w:r>
    </w:p>
    <w:p w14:paraId="7F077B9C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RSwin</w:t>
      </w:r>
      <w:proofErr w:type="spellEnd"/>
    </w:p>
    <w:p w14:paraId="5D1E0562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Swin</w:t>
      </w:r>
      <w:proofErr w:type="spellEnd"/>
    </w:p>
    <w:p w14:paraId="63C1683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IB</w:t>
      </w:r>
    </w:p>
    <w:p w14:paraId="0DC85AE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T</w:t>
      </w:r>
    </w:p>
    <w:p w14:paraId="5A55187A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IDinclude</w:t>
      </w:r>
      <w:proofErr w:type="spellEnd"/>
    </w:p>
    <w:p w14:paraId="0D98ED1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C1</w:t>
      </w:r>
    </w:p>
    <w:p w14:paraId="3ECD67D9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followup</w:t>
      </w:r>
      <w:proofErr w:type="spellEnd"/>
    </w:p>
    <w:p w14:paraId="6915C26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ethnic_7</w:t>
      </w:r>
    </w:p>
    <w:p w14:paraId="02CFC9B4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refu</w:t>
      </w:r>
      <w:proofErr w:type="spellEnd"/>
    </w:p>
    <w:p w14:paraId="7879C186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2;</w:t>
      </w:r>
    </w:p>
    <w:p w14:paraId="7202284A" w14:textId="77777777" w:rsidR="00254AED" w:rsidRPr="004A5A5A" w:rsidRDefault="00254AED" w:rsidP="00254AED">
      <w:pPr>
        <w:pStyle w:val="SMcaption"/>
        <w:rPr>
          <w:szCs w:val="24"/>
        </w:rPr>
      </w:pPr>
    </w:p>
    <w:p w14:paraId="57D0A45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USEOBSERVATIONS =</w:t>
      </w:r>
    </w:p>
    <w:p w14:paraId="7A3D17AF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idinclude</w:t>
      </w:r>
      <w:proofErr w:type="spellEnd"/>
      <w:r w:rsidRPr="004A5A5A">
        <w:rPr>
          <w:szCs w:val="24"/>
        </w:rPr>
        <w:t xml:space="preserve"> eq 1 and</w:t>
      </w:r>
    </w:p>
    <w:p w14:paraId="14C2875E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refu</w:t>
      </w:r>
      <w:proofErr w:type="spellEnd"/>
      <w:r w:rsidRPr="004A5A5A">
        <w:rPr>
          <w:szCs w:val="24"/>
        </w:rPr>
        <w:t xml:space="preserve"> eq 2 and</w:t>
      </w:r>
    </w:p>
    <w:p w14:paraId="05CFDF1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rel_2 eq 0 and</w:t>
      </w:r>
    </w:p>
    <w:p w14:paraId="12AF3DB2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lastRenderedPageBreak/>
        <w:t>ethnic_7 eq 0 and</w:t>
      </w:r>
    </w:p>
    <w:p w14:paraId="67DE8731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C1 LE 2 and</w:t>
      </w:r>
    </w:p>
    <w:p w14:paraId="5EF53F1C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followup</w:t>
      </w:r>
      <w:proofErr w:type="spellEnd"/>
      <w:r w:rsidRPr="004A5A5A">
        <w:rPr>
          <w:szCs w:val="24"/>
        </w:rPr>
        <w:t xml:space="preserve"> eq 1;</w:t>
      </w:r>
    </w:p>
    <w:p w14:paraId="01830CFD" w14:textId="77777777" w:rsidR="00254AED" w:rsidRPr="004A5A5A" w:rsidRDefault="00254AED" w:rsidP="00254AED">
      <w:pPr>
        <w:pStyle w:val="SMcaption"/>
        <w:rPr>
          <w:szCs w:val="24"/>
        </w:rPr>
      </w:pPr>
    </w:p>
    <w:p w14:paraId="1B95E409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ISSING ARE all(999);</w:t>
      </w:r>
    </w:p>
    <w:p w14:paraId="6059E17E" w14:textId="77777777" w:rsidR="00254AED" w:rsidRPr="004A5A5A" w:rsidRDefault="00254AED" w:rsidP="00254AED">
      <w:pPr>
        <w:pStyle w:val="SMcaption"/>
        <w:rPr>
          <w:szCs w:val="24"/>
        </w:rPr>
      </w:pPr>
    </w:p>
    <w:p w14:paraId="732C9B4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!dc1 dc2 = control as reference, dc11, dc22 = liberal as reference</w:t>
      </w:r>
    </w:p>
    <w:p w14:paraId="114D64D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! dc11 = control vs liberal, dc22 = conservative vs. liberal</w:t>
      </w:r>
    </w:p>
    <w:p w14:paraId="612307CA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! dc1= control vs liberal dc2 = control vs conservative</w:t>
      </w:r>
    </w:p>
    <w:p w14:paraId="17EEAF3F" w14:textId="77777777" w:rsidR="00254AED" w:rsidRPr="004A5A5A" w:rsidRDefault="00254AED" w:rsidP="00254AED">
      <w:pPr>
        <w:pStyle w:val="SMcaption"/>
        <w:rPr>
          <w:szCs w:val="24"/>
        </w:rPr>
      </w:pPr>
    </w:p>
    <w:p w14:paraId="3AC5B5B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USEVARIABLES =</w:t>
      </w:r>
    </w:p>
    <w:p w14:paraId="4DD8FF4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1</w:t>
      </w:r>
    </w:p>
    <w:p w14:paraId="18C7144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dc2</w:t>
      </w:r>
    </w:p>
    <w:p w14:paraId="286293F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R</w:t>
      </w:r>
    </w:p>
    <w:p w14:paraId="68D2EA81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RSwin</w:t>
      </w:r>
      <w:proofErr w:type="spellEnd"/>
    </w:p>
    <w:p w14:paraId="7E7B4228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Swin</w:t>
      </w:r>
      <w:proofErr w:type="spellEnd"/>
    </w:p>
    <w:p w14:paraId="59A5FCE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IB;</w:t>
      </w:r>
    </w:p>
    <w:p w14:paraId="4FE50ECD" w14:textId="77777777" w:rsidR="00254AED" w:rsidRPr="004A5A5A" w:rsidRDefault="00254AED" w:rsidP="00254AED">
      <w:pPr>
        <w:pStyle w:val="SMcaption"/>
        <w:rPr>
          <w:szCs w:val="24"/>
        </w:rPr>
      </w:pPr>
    </w:p>
    <w:p w14:paraId="2175AE3C" w14:textId="77777777" w:rsidR="00254AED" w:rsidRPr="004A5A5A" w:rsidRDefault="00254AED" w:rsidP="00254AED">
      <w:pPr>
        <w:pStyle w:val="SMcaption"/>
        <w:rPr>
          <w:szCs w:val="24"/>
        </w:rPr>
      </w:pPr>
    </w:p>
    <w:p w14:paraId="3AA9EC85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ANALYSIS: ESTIMATOR = ML; Bootstrap = 1000;</w:t>
      </w:r>
    </w:p>
    <w:p w14:paraId="23E3710D" w14:textId="77777777" w:rsidR="00254AED" w:rsidRPr="004A5A5A" w:rsidRDefault="00254AED" w:rsidP="00254AED">
      <w:pPr>
        <w:pStyle w:val="SMcaption"/>
        <w:rPr>
          <w:szCs w:val="24"/>
        </w:rPr>
      </w:pPr>
    </w:p>
    <w:p w14:paraId="6774C52E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MODEL:</w:t>
      </w:r>
    </w:p>
    <w:p w14:paraId="05BD5E2A" w14:textId="77777777" w:rsidR="00254AED" w:rsidRPr="004A5A5A" w:rsidRDefault="00254AED" w:rsidP="00254AED">
      <w:pPr>
        <w:pStyle w:val="SMcaption"/>
        <w:rPr>
          <w:szCs w:val="24"/>
        </w:rPr>
      </w:pPr>
    </w:p>
    <w:p w14:paraId="4CD22CAD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!test if </w:t>
      </w:r>
      <w:proofErr w:type="spellStart"/>
      <w:r w:rsidRPr="004A5A5A">
        <w:rPr>
          <w:szCs w:val="24"/>
        </w:rPr>
        <w:t>rwa</w:t>
      </w:r>
      <w:proofErr w:type="spellEnd"/>
      <w:r w:rsidRPr="004A5A5A">
        <w:rPr>
          <w:szCs w:val="24"/>
        </w:rPr>
        <w:t xml:space="preserve"> moderates relation between condition and affect</w:t>
      </w:r>
    </w:p>
    <w:p w14:paraId="3608C443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!dc1 = lib vs. control, dc2 = con vs. control</w:t>
      </w:r>
    </w:p>
    <w:p w14:paraId="095E08E6" w14:textId="77777777" w:rsidR="00254AED" w:rsidRPr="004A5A5A" w:rsidRDefault="00254AED" w:rsidP="00254AED">
      <w:pPr>
        <w:pStyle w:val="SMcaption"/>
        <w:rPr>
          <w:szCs w:val="24"/>
        </w:rPr>
      </w:pPr>
    </w:p>
    <w:p w14:paraId="778808C3" w14:textId="77777777" w:rsidR="00254AED" w:rsidRPr="004A5A5A" w:rsidRDefault="00254AED" w:rsidP="00254AED">
      <w:pPr>
        <w:pStyle w:val="SMcaption"/>
        <w:rPr>
          <w:szCs w:val="24"/>
        </w:rPr>
      </w:pPr>
    </w:p>
    <w:p w14:paraId="38C51D4C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R on dc1;</w:t>
      </w:r>
    </w:p>
    <w:p w14:paraId="7D01BB35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RSwin</w:t>
      </w:r>
      <w:proofErr w:type="spellEnd"/>
      <w:r w:rsidRPr="004A5A5A">
        <w:rPr>
          <w:szCs w:val="24"/>
        </w:rPr>
        <w:t xml:space="preserve"> on dc1;</w:t>
      </w:r>
    </w:p>
    <w:p w14:paraId="4677CED9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Swin</w:t>
      </w:r>
      <w:proofErr w:type="spellEnd"/>
      <w:r w:rsidRPr="004A5A5A">
        <w:rPr>
          <w:szCs w:val="24"/>
        </w:rPr>
        <w:t xml:space="preserve"> on dc1;</w:t>
      </w:r>
    </w:p>
    <w:p w14:paraId="7D473890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IB on dc1;</w:t>
      </w:r>
    </w:p>
    <w:p w14:paraId="3051F56F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SR on dc2;</w:t>
      </w:r>
    </w:p>
    <w:p w14:paraId="53416662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RSwin</w:t>
      </w:r>
      <w:proofErr w:type="spellEnd"/>
      <w:r w:rsidRPr="004A5A5A">
        <w:rPr>
          <w:szCs w:val="24"/>
        </w:rPr>
        <w:t xml:space="preserve"> on dc2;</w:t>
      </w:r>
    </w:p>
    <w:p w14:paraId="0F01AD3F" w14:textId="77777777" w:rsidR="00254AED" w:rsidRPr="004A5A5A" w:rsidRDefault="00254AED" w:rsidP="00254AED">
      <w:pPr>
        <w:pStyle w:val="SMcaption"/>
        <w:rPr>
          <w:szCs w:val="24"/>
        </w:rPr>
      </w:pPr>
      <w:proofErr w:type="spellStart"/>
      <w:r w:rsidRPr="004A5A5A">
        <w:rPr>
          <w:szCs w:val="24"/>
        </w:rPr>
        <w:t>MSwin</w:t>
      </w:r>
      <w:proofErr w:type="spellEnd"/>
      <w:r w:rsidRPr="004A5A5A">
        <w:rPr>
          <w:szCs w:val="24"/>
        </w:rPr>
        <w:t xml:space="preserve"> on dc2;</w:t>
      </w:r>
    </w:p>
    <w:p w14:paraId="4E601617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>TIB on dc2;</w:t>
      </w:r>
    </w:p>
    <w:p w14:paraId="573C3FC7" w14:textId="77777777" w:rsidR="00254AED" w:rsidRPr="004A5A5A" w:rsidRDefault="00254AED" w:rsidP="00254AED">
      <w:pPr>
        <w:pStyle w:val="SMcaption"/>
        <w:rPr>
          <w:szCs w:val="24"/>
        </w:rPr>
      </w:pPr>
    </w:p>
    <w:p w14:paraId="3D67A3D0" w14:textId="77777777" w:rsidR="00254AED" w:rsidRPr="004A5A5A" w:rsidRDefault="00254AED" w:rsidP="00254AED">
      <w:pPr>
        <w:pStyle w:val="SMcaption"/>
        <w:rPr>
          <w:szCs w:val="24"/>
        </w:rPr>
      </w:pPr>
    </w:p>
    <w:p w14:paraId="4C043954" w14:textId="77777777" w:rsidR="00254AED" w:rsidRPr="004A5A5A" w:rsidRDefault="00254AED" w:rsidP="00254AED">
      <w:pPr>
        <w:pStyle w:val="SMcaption"/>
        <w:rPr>
          <w:szCs w:val="24"/>
        </w:rPr>
      </w:pPr>
      <w:r w:rsidRPr="004A5A5A">
        <w:rPr>
          <w:szCs w:val="24"/>
        </w:rPr>
        <w:t xml:space="preserve">OUTPUT: </w:t>
      </w:r>
      <w:proofErr w:type="spellStart"/>
      <w:r w:rsidRPr="004A5A5A">
        <w:rPr>
          <w:szCs w:val="24"/>
        </w:rPr>
        <w:t>SAMPSTAT</w:t>
      </w:r>
      <w:proofErr w:type="spellEnd"/>
      <w:r w:rsidRPr="004A5A5A">
        <w:rPr>
          <w:szCs w:val="24"/>
        </w:rPr>
        <w:t xml:space="preserve"> STANDARDIZED </w:t>
      </w:r>
      <w:proofErr w:type="spellStart"/>
      <w:r w:rsidRPr="004A5A5A">
        <w:rPr>
          <w:szCs w:val="24"/>
        </w:rPr>
        <w:t>CINTERVAL</w:t>
      </w:r>
      <w:proofErr w:type="spellEnd"/>
      <w:r w:rsidRPr="004A5A5A">
        <w:rPr>
          <w:szCs w:val="24"/>
        </w:rPr>
        <w:t>(</w:t>
      </w:r>
      <w:proofErr w:type="spellStart"/>
      <w:r w:rsidRPr="004A5A5A">
        <w:rPr>
          <w:szCs w:val="24"/>
        </w:rPr>
        <w:t>BCBootstrap</w:t>
      </w:r>
      <w:proofErr w:type="spellEnd"/>
      <w:r w:rsidRPr="004A5A5A">
        <w:rPr>
          <w:szCs w:val="24"/>
        </w:rPr>
        <w:t>);</w:t>
      </w:r>
    </w:p>
    <w:p w14:paraId="265B6E7A" w14:textId="77777777" w:rsidR="009526B3" w:rsidRDefault="009526B3"/>
    <w:sectPr w:rsidR="009526B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18333" w14:textId="77777777" w:rsidR="00A22E78" w:rsidRDefault="00A22E78" w:rsidP="00EF418D">
      <w:pPr>
        <w:spacing w:after="0" w:line="240" w:lineRule="auto"/>
      </w:pPr>
      <w:r>
        <w:separator/>
      </w:r>
    </w:p>
  </w:endnote>
  <w:endnote w:type="continuationSeparator" w:id="0">
    <w:p w14:paraId="4D80C5EB" w14:textId="77777777" w:rsidR="00A22E78" w:rsidRDefault="00A22E78" w:rsidP="00EF4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D9BCF" w14:textId="77777777" w:rsidR="00A22E78" w:rsidRDefault="00A22E78" w:rsidP="00EF418D">
      <w:pPr>
        <w:spacing w:after="0" w:line="240" w:lineRule="auto"/>
      </w:pPr>
      <w:r>
        <w:separator/>
      </w:r>
    </w:p>
  </w:footnote>
  <w:footnote w:type="continuationSeparator" w:id="0">
    <w:p w14:paraId="6F4051F7" w14:textId="77777777" w:rsidR="00A22E78" w:rsidRDefault="00A22E78" w:rsidP="00EF41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87801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0A40A8" w14:textId="7B14A056" w:rsidR="00EF418D" w:rsidRDefault="00EF418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2B6BC2" w14:textId="77777777" w:rsidR="00EF418D" w:rsidRDefault="00EF41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97F33"/>
    <w:multiLevelType w:val="hybridMultilevel"/>
    <w:tmpl w:val="42984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85294A"/>
    <w:multiLevelType w:val="hybridMultilevel"/>
    <w:tmpl w:val="7D56A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E42DC3"/>
    <w:multiLevelType w:val="hybridMultilevel"/>
    <w:tmpl w:val="9C46C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ED"/>
    <w:rsid w:val="0003510B"/>
    <w:rsid w:val="00254AED"/>
    <w:rsid w:val="003B4775"/>
    <w:rsid w:val="00731077"/>
    <w:rsid w:val="009235F6"/>
    <w:rsid w:val="009526B3"/>
    <w:rsid w:val="00A22E78"/>
    <w:rsid w:val="00A931AE"/>
    <w:rsid w:val="00EF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BB2A6"/>
  <w15:chartTrackingRefBased/>
  <w15:docId w15:val="{521F6C82-62B9-4B5B-B7D2-6BD67D0E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54A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basedOn w:val="Normal"/>
    <w:uiPriority w:val="1"/>
    <w:qFormat/>
    <w:rsid w:val="00254AED"/>
    <w:pPr>
      <w:spacing w:after="0" w:line="240" w:lineRule="auto"/>
    </w:pPr>
    <w:rPr>
      <w:rFonts w:eastAsiaTheme="minorEastAsia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F4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18D"/>
  </w:style>
  <w:style w:type="paragraph" w:styleId="Footer">
    <w:name w:val="footer"/>
    <w:basedOn w:val="Normal"/>
    <w:link w:val="FooterChar"/>
    <w:uiPriority w:val="99"/>
    <w:unhideWhenUsed/>
    <w:rsid w:val="00EF4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18D"/>
  </w:style>
  <w:style w:type="character" w:styleId="Hyperlink">
    <w:name w:val="Hyperlink"/>
    <w:basedOn w:val="DefaultParagraphFont"/>
    <w:uiPriority w:val="99"/>
    <w:unhideWhenUsed/>
    <w:rsid w:val="000351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electionstudies.org/data-center/2016-time-series-study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arle</dc:creator>
  <cp:keywords/>
  <dc:description/>
  <cp:lastModifiedBy>GH</cp:lastModifiedBy>
  <cp:revision>5</cp:revision>
  <dcterms:created xsi:type="dcterms:W3CDTF">2021-12-11T01:17:00Z</dcterms:created>
  <dcterms:modified xsi:type="dcterms:W3CDTF">2022-02-09T14:39:00Z</dcterms:modified>
</cp:coreProperties>
</file>